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2F7022" w14:textId="04386B7D" w:rsidR="00ED250E" w:rsidRPr="00E82C66" w:rsidRDefault="00A95580" w:rsidP="00ED250E">
      <w:pPr>
        <w:rPr>
          <w:b/>
          <w:bCs/>
          <w:sz w:val="20"/>
          <w:szCs w:val="20"/>
        </w:rPr>
      </w:pPr>
      <w:r w:rsidRPr="00E82C66">
        <w:rPr>
          <w:b/>
          <w:bCs/>
          <w:sz w:val="20"/>
          <w:szCs w:val="20"/>
        </w:rPr>
        <w:t xml:space="preserve">Supplementary </w:t>
      </w:r>
      <w:r w:rsidR="00ED250E" w:rsidRPr="00E82C66">
        <w:rPr>
          <w:b/>
          <w:bCs/>
          <w:sz w:val="20"/>
          <w:szCs w:val="20"/>
        </w:rPr>
        <w:t xml:space="preserve">Table </w:t>
      </w:r>
      <w:r w:rsidR="000E3B24">
        <w:rPr>
          <w:b/>
          <w:bCs/>
          <w:sz w:val="20"/>
          <w:szCs w:val="20"/>
        </w:rPr>
        <w:t>5</w:t>
      </w:r>
      <w:bookmarkStart w:id="0" w:name="_GoBack"/>
      <w:bookmarkEnd w:id="0"/>
      <w:r w:rsidR="00ED250E" w:rsidRPr="00E82C66">
        <w:rPr>
          <w:b/>
          <w:bCs/>
          <w:sz w:val="20"/>
          <w:szCs w:val="20"/>
        </w:rPr>
        <w:t xml:space="preserve">. Summary of GDM prevalence in Asia migrants </w:t>
      </w:r>
    </w:p>
    <w:tbl>
      <w:tblPr>
        <w:tblW w:w="153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1170"/>
        <w:gridCol w:w="1170"/>
        <w:gridCol w:w="1530"/>
        <w:gridCol w:w="810"/>
        <w:gridCol w:w="1800"/>
        <w:gridCol w:w="1170"/>
        <w:gridCol w:w="1080"/>
        <w:gridCol w:w="1980"/>
        <w:gridCol w:w="3870"/>
      </w:tblGrid>
      <w:tr w:rsidR="00F2578B" w:rsidRPr="00E82C66" w14:paraId="06704CA7" w14:textId="77777777" w:rsidTr="00E82C66">
        <w:trPr>
          <w:trHeight w:val="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D759D" w14:textId="77777777" w:rsidR="00F2578B" w:rsidRPr="00E82C66" w:rsidRDefault="00F2578B" w:rsidP="006C4FA2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941F14" w14:textId="77777777" w:rsidR="00E7145B" w:rsidRDefault="00F2578B" w:rsidP="006C4FA2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 w:hint="eastAsia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E82C66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MID</w:t>
            </w:r>
            <w:r w:rsidR="00E7145B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/DOI/</w:t>
            </w:r>
          </w:p>
          <w:p w14:paraId="638B6B1E" w14:textId="4F4E4AB0" w:rsidR="00F2578B" w:rsidRPr="00E82C66" w:rsidRDefault="00E7145B" w:rsidP="006C4FA2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weblin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5B06C" w14:textId="5A074268" w:rsidR="00F2578B" w:rsidRPr="00E82C66" w:rsidRDefault="00F2578B" w:rsidP="006C4FA2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DF568" w14:textId="77777777" w:rsidR="00F2578B" w:rsidRPr="00E82C66" w:rsidRDefault="00F2578B" w:rsidP="006C4FA2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C45EA" w14:textId="77777777" w:rsidR="00F2578B" w:rsidRPr="00E82C66" w:rsidRDefault="00F2578B" w:rsidP="006C4FA2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2DF26" w14:textId="77777777" w:rsidR="00F2578B" w:rsidRPr="00E82C66" w:rsidRDefault="00F2578B" w:rsidP="006C4FA2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GDM diagnostic metho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79709" w14:textId="77777777" w:rsidR="00F2578B" w:rsidRPr="00E82C66" w:rsidRDefault="00F2578B" w:rsidP="006C4FA2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Study sett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A1334" w14:textId="77777777" w:rsidR="00F2578B" w:rsidRPr="00E82C66" w:rsidRDefault="00F2578B" w:rsidP="006C4FA2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One-step /two-ste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F910D" w14:textId="77777777" w:rsidR="00F2578B" w:rsidRPr="00E82C66" w:rsidRDefault="00F2578B" w:rsidP="006C4FA2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GCT-detail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C6D6C" w14:textId="3AA0AC7D" w:rsidR="00F2578B" w:rsidRPr="00E82C66" w:rsidRDefault="00F66803" w:rsidP="006C4FA2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Study s</w:t>
            </w:r>
            <w:r w:rsidR="00F2578B" w:rsidRPr="00E82C66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 xml:space="preserve">ample size </w:t>
            </w:r>
            <w: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(GDM prevalence)</w:t>
            </w:r>
          </w:p>
          <w:p w14:paraId="38BEAFF0" w14:textId="77777777" w:rsidR="00F2578B" w:rsidRPr="00E82C66" w:rsidRDefault="00F2578B" w:rsidP="006C4FA2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F66803" w:rsidRPr="00E82C66" w14:paraId="4C277576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F8BCF" w14:textId="62E2E0BA" w:rsidR="00F66803" w:rsidRDefault="00F66803" w:rsidP="006C4FA2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D367D0" w14:textId="7FB66236" w:rsidR="00F66803" w:rsidRPr="00E82C66" w:rsidRDefault="00F66803" w:rsidP="006C4FA2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3348653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29678" w14:textId="0CDF6FDA" w:rsidR="00F66803" w:rsidRPr="00E82C66" w:rsidRDefault="00F66803" w:rsidP="006C4FA2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32F78" w14:textId="5527150C" w:rsidR="00F66803" w:rsidRPr="00E82C66" w:rsidRDefault="00F66803" w:rsidP="006C4FA2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Read et al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0D912" w14:textId="2428712F" w:rsidR="00F66803" w:rsidRPr="00E82C66" w:rsidRDefault="00F66803" w:rsidP="006C4FA2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47681" w14:textId="4776C0B9" w:rsidR="00F66803" w:rsidRPr="00E82C66" w:rsidRDefault="000C6464" w:rsidP="006C4FA2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ICD-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33370" w14:textId="6CF20544" w:rsidR="00F66803" w:rsidRPr="00E82C66" w:rsidRDefault="00F66803" w:rsidP="006C4FA2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Population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94434" w14:textId="0AB76C52" w:rsidR="00F66803" w:rsidRPr="00E82C66" w:rsidRDefault="00F66803" w:rsidP="006C4FA2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A43BF" w14:textId="18A3081E" w:rsidR="00F66803" w:rsidRPr="00E82C66" w:rsidRDefault="00F66803" w:rsidP="006C4FA2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19DD4" w14:textId="5E9D51FE" w:rsidR="00F66803" w:rsidRDefault="00E42409" w:rsidP="006C4FA2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 xml:space="preserve">Canadian </w:t>
            </w:r>
            <w:r w:rsidR="00F66803">
              <w:rPr>
                <w:rFonts w:eastAsia="DengXian"/>
                <w:color w:val="000000" w:themeColor="text1"/>
                <w:sz w:val="16"/>
                <w:szCs w:val="16"/>
              </w:rPr>
              <w:t>South Asian: n=9289 (2.9%)</w:t>
            </w:r>
          </w:p>
          <w:p w14:paraId="366C82B1" w14:textId="01803E61" w:rsidR="00F66803" w:rsidRDefault="00E42409" w:rsidP="006C4FA2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 xml:space="preserve">Canadian </w:t>
            </w:r>
            <w:r w:rsidR="00F66803">
              <w:rPr>
                <w:rFonts w:eastAsia="DengXian"/>
                <w:color w:val="000000" w:themeColor="text1"/>
                <w:sz w:val="16"/>
                <w:szCs w:val="16"/>
              </w:rPr>
              <w:t>Chinese: n=12 240 (2.3%)</w:t>
            </w:r>
          </w:p>
          <w:p w14:paraId="33C5F3D1" w14:textId="42463C9F" w:rsidR="00F66803" w:rsidRDefault="00E42409" w:rsidP="00E42409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Canadian White</w:t>
            </w:r>
            <w:r w:rsidR="00F66803">
              <w:rPr>
                <w:rFonts w:eastAsia="DengXian"/>
                <w:color w:val="000000" w:themeColor="text1"/>
                <w:sz w:val="16"/>
                <w:szCs w:val="16"/>
              </w:rPr>
              <w:t>: n=210 089 (1.4%)</w:t>
            </w:r>
          </w:p>
        </w:tc>
      </w:tr>
      <w:tr w:rsidR="000C6464" w:rsidRPr="00E82C66" w14:paraId="4780D538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607743" w14:textId="283FA177" w:rsidR="000C6464" w:rsidRDefault="000C6464" w:rsidP="000C646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C0999" w14:textId="734C69BA" w:rsidR="000C6464" w:rsidRPr="00E82C66" w:rsidRDefault="000C6464" w:rsidP="000C646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340599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91EA1" w14:textId="573854E3" w:rsidR="000C6464" w:rsidRPr="00E82C66" w:rsidRDefault="000C6464" w:rsidP="000C6464">
            <w:pPr>
              <w:tabs>
                <w:tab w:val="left" w:pos="749"/>
              </w:tabs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Finla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8DD7B" w14:textId="206098D4" w:rsidR="000C6464" w:rsidRPr="00E82C66" w:rsidRDefault="000C6464" w:rsidP="000C646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Bastola et al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58D1A" w14:textId="624C28B2" w:rsidR="000C6464" w:rsidRPr="00E82C66" w:rsidRDefault="000C6464" w:rsidP="000C646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2FAFB" w14:textId="668DD3B1" w:rsidR="000C6464" w:rsidRPr="00E82C66" w:rsidRDefault="000C6464" w:rsidP="000C646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ICD-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35589" w14:textId="0FFAEDD2" w:rsidR="000C6464" w:rsidRPr="00E82C66" w:rsidRDefault="000C6464" w:rsidP="000C646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Population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54741" w14:textId="561341C5" w:rsidR="000C6464" w:rsidRPr="00E82C66" w:rsidRDefault="000C6464" w:rsidP="000C646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B6454" w14:textId="3BCEFC1B" w:rsidR="000C6464" w:rsidRPr="00E82C66" w:rsidRDefault="000C6464" w:rsidP="000C646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60DF6" w14:textId="77777777" w:rsidR="000C6464" w:rsidRDefault="000C6464" w:rsidP="000C6464">
            <w:pPr>
              <w:tabs>
                <w:tab w:val="left" w:pos="933"/>
              </w:tabs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Finland White: n=348 313 (8.7%)</w:t>
            </w:r>
          </w:p>
          <w:p w14:paraId="4D578640" w14:textId="61FDABDF" w:rsidR="000C6464" w:rsidRDefault="00E42409" w:rsidP="000C6464">
            <w:pPr>
              <w:tabs>
                <w:tab w:val="left" w:pos="933"/>
              </w:tabs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 xml:space="preserve">Finland </w:t>
            </w:r>
            <w:r w:rsidR="000C6464">
              <w:rPr>
                <w:rFonts w:eastAsia="DengXian"/>
                <w:color w:val="000000" w:themeColor="text1"/>
                <w:sz w:val="16"/>
                <w:szCs w:val="16"/>
              </w:rPr>
              <w:t>South Asian: 1893 (18.4%)</w:t>
            </w:r>
          </w:p>
          <w:p w14:paraId="3B086FD7" w14:textId="079CE938" w:rsidR="000C6464" w:rsidRDefault="00E42409" w:rsidP="000C6464">
            <w:pPr>
              <w:tabs>
                <w:tab w:val="left" w:pos="933"/>
              </w:tabs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 xml:space="preserve">Finland </w:t>
            </w:r>
            <w:r w:rsidR="000C6464">
              <w:rPr>
                <w:rFonts w:eastAsia="DengXian"/>
                <w:color w:val="000000" w:themeColor="text1"/>
                <w:sz w:val="16"/>
                <w:szCs w:val="16"/>
              </w:rPr>
              <w:t>East Asian: 4933 (11.0%)</w:t>
            </w:r>
          </w:p>
          <w:p w14:paraId="6834AA94" w14:textId="0AF553C2" w:rsidR="000C6464" w:rsidRDefault="00E42409" w:rsidP="000C6464">
            <w:pPr>
              <w:tabs>
                <w:tab w:val="left" w:pos="933"/>
              </w:tabs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 xml:space="preserve">Finland </w:t>
            </w:r>
            <w:r w:rsidR="000C6464">
              <w:rPr>
                <w:rFonts w:eastAsia="DengXian"/>
                <w:color w:val="000000" w:themeColor="text1"/>
                <w:sz w:val="16"/>
                <w:szCs w:val="16"/>
              </w:rPr>
              <w:t>West Asian: 2673 (12.7%)</w:t>
            </w:r>
          </w:p>
        </w:tc>
      </w:tr>
      <w:tr w:rsidR="00A71BAB" w:rsidRPr="00E82C66" w14:paraId="2F2E317A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A5A67" w14:textId="5604D3BF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2AE42E" w14:textId="2DF69B66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332906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08C7C" w14:textId="4B06C2FE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Norwa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A275E" w14:textId="40652E55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Strandberg et al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53571" w14:textId="70B10B73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FDFEE" w14:textId="7354E7B6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WHO 1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E89EC" w14:textId="3904360C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Population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E021F" w14:textId="78BC2288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One-ste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41B81" w14:textId="1F1BDD61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F5452" w14:textId="77777777" w:rsidR="00A71BAB" w:rsidRDefault="00A71BAB" w:rsidP="00A71BAB">
            <w:pPr>
              <w:tabs>
                <w:tab w:val="left" w:pos="657"/>
              </w:tabs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Norwegian White: 1 116 954 (0.8%)</w:t>
            </w:r>
          </w:p>
          <w:p w14:paraId="476CB4AF" w14:textId="48FBB672" w:rsidR="00A71BAB" w:rsidRDefault="00E42409" w:rsidP="00A71BAB">
            <w:pPr>
              <w:tabs>
                <w:tab w:val="left" w:pos="657"/>
              </w:tabs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 xml:space="preserve">Norwegian </w:t>
            </w:r>
            <w:r w:rsidR="00A71BAB">
              <w:rPr>
                <w:rFonts w:eastAsia="DengXian"/>
                <w:color w:val="000000" w:themeColor="text1"/>
                <w:sz w:val="16"/>
                <w:szCs w:val="16"/>
              </w:rPr>
              <w:t>South Asian: 16 506 (4.4%)</w:t>
            </w:r>
          </w:p>
          <w:p w14:paraId="213FFF34" w14:textId="23CB7C9A" w:rsidR="00A71BAB" w:rsidRPr="00E82C66" w:rsidRDefault="00E42409" w:rsidP="00A71BAB">
            <w:pPr>
              <w:tabs>
                <w:tab w:val="left" w:pos="657"/>
              </w:tabs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 xml:space="preserve">Norwegian </w:t>
            </w:r>
            <w:r w:rsidR="00A71BAB">
              <w:rPr>
                <w:rFonts w:eastAsia="DengXian"/>
                <w:color w:val="000000" w:themeColor="text1"/>
                <w:sz w:val="16"/>
                <w:szCs w:val="16"/>
              </w:rPr>
              <w:t xml:space="preserve">Southeast Asian and East Asian: 32 629 (4.03%) </w:t>
            </w:r>
          </w:p>
        </w:tc>
      </w:tr>
      <w:tr w:rsidR="00A71BAB" w:rsidRPr="00E82C66" w14:paraId="49A8A537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CA176" w14:textId="58E94643" w:rsidR="00A71BAB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9B0F99" w14:textId="4F54B77E" w:rsidR="00A71BAB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DOI: 10.1016/j.midw.2020.10289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2315B" w14:textId="59ABEEA2" w:rsidR="00A71BAB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C428E" w14:textId="772AE73E" w:rsidR="00A71BAB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 xml:space="preserve">Garcia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21AE6" w14:textId="1D70E860" w:rsidR="00A71BAB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ED72C" w14:textId="558D7C1A" w:rsidR="00A71BAB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NI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1A939" w14:textId="6ED270D6" w:rsidR="00A71BAB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 xml:space="preserve">Population-base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5BB76" w14:textId="28BD4940" w:rsidR="00A71BAB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One-ste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569D8" w14:textId="00AFDBA5" w:rsidR="00A71BAB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49DEF" w14:textId="0E724088" w:rsidR="00A71BAB" w:rsidRDefault="00A71BAB" w:rsidP="00A71BAB">
            <w:pPr>
              <w:tabs>
                <w:tab w:val="left" w:pos="657"/>
              </w:tabs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British White: n=6992 (</w:t>
            </w:r>
            <w:r w:rsidR="00E42409">
              <w:rPr>
                <w:rFonts w:eastAsia="DengXian"/>
                <w:color w:val="000000" w:themeColor="text1"/>
                <w:sz w:val="16"/>
                <w:szCs w:val="16"/>
              </w:rPr>
              <w:t>0.4</w:t>
            </w:r>
            <w:r>
              <w:rPr>
                <w:rFonts w:eastAsia="DengXian"/>
                <w:color w:val="000000" w:themeColor="text1"/>
                <w:sz w:val="16"/>
                <w:szCs w:val="16"/>
              </w:rPr>
              <w:t>%)</w:t>
            </w:r>
          </w:p>
          <w:p w14:paraId="33BA8965" w14:textId="55DBDEC2" w:rsidR="00E42409" w:rsidRDefault="00E42409" w:rsidP="00E42409">
            <w:pPr>
              <w:tabs>
                <w:tab w:val="left" w:pos="657"/>
                <w:tab w:val="left" w:pos="2511"/>
              </w:tabs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British Indian: 986 (1.0%)</w:t>
            </w:r>
          </w:p>
          <w:p w14:paraId="6EFD984F" w14:textId="34FBC2CC" w:rsidR="00E42409" w:rsidRDefault="00E42409" w:rsidP="00E42409">
            <w:pPr>
              <w:tabs>
                <w:tab w:val="left" w:pos="657"/>
                <w:tab w:val="left" w:pos="2511"/>
              </w:tabs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British Bangladeshi: 2041 (2.1%)</w:t>
            </w:r>
          </w:p>
          <w:p w14:paraId="40BA645A" w14:textId="78E07455" w:rsidR="00A71BAB" w:rsidRDefault="00E42409" w:rsidP="00E42409">
            <w:pPr>
              <w:tabs>
                <w:tab w:val="left" w:pos="657"/>
                <w:tab w:val="left" w:pos="2511"/>
              </w:tabs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British Pakistani: 5123 (1.4%)</w:t>
            </w:r>
          </w:p>
        </w:tc>
      </w:tr>
      <w:tr w:rsidR="00A71BAB" w:rsidRPr="00E82C66" w14:paraId="4E427CCA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95A91" w14:textId="4B0ACC81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662386" w14:textId="1781FA8D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3213513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4337C" w14:textId="769947D8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7E87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Li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E4E4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E28A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B4CBE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BCAF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two-step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683E8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50g GCT if 1-hour glucose &gt;=7.2 mol/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F1FC4" w14:textId="2C0D644F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Non-Hispanic White: n=628 (4.0%);                                                            Non-Hispanic Black: n=620 (2.4%);                                                 Hispanic: n=651 (6.3%);                                                Asian/Pacific Islander*: n=346 (7.5%)</w:t>
            </w:r>
          </w:p>
        </w:tc>
      </w:tr>
      <w:tr w:rsidR="00A71BAB" w:rsidRPr="00E82C66" w14:paraId="37BE9045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A425F" w14:textId="27717D96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9835D4" w14:textId="5D703FE5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3195014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1336A" w14:textId="766DC7D5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enma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E61D8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Neilsen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C6A8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F3BF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Denmark national guideline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D6AA6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120F3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One-ste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9B80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6F09E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enmark white: n=621,154 (2.4%);</w:t>
            </w:r>
          </w:p>
          <w:p w14:paraId="135996B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enmark Vietnamess: n=2,633 (4.0%);</w:t>
            </w:r>
          </w:p>
          <w:p w14:paraId="6EF7E8F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enmark Phillipines: n=2,362 (4.8%);</w:t>
            </w:r>
          </w:p>
          <w:p w14:paraId="37B0F03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enmark Iranian: n=1,996 (5.9%);</w:t>
            </w:r>
          </w:p>
          <w:p w14:paraId="19FC7FDE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enmark Chinese: n=2,218 (6.5%);</w:t>
            </w:r>
          </w:p>
          <w:p w14:paraId="06C2343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enmark Indian: n=1,132 (7.5%);</w:t>
            </w:r>
          </w:p>
          <w:p w14:paraId="635A60F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enmark Pakistan: n=3,909 (7.1%);</w:t>
            </w:r>
          </w:p>
          <w:p w14:paraId="1D470A6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enmark Sri Lankan: n=1,673 (11.2%);</w:t>
            </w:r>
          </w:p>
          <w:p w14:paraId="4965B72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enmark Afghanistan: n=3,281 (5.5%);</w:t>
            </w:r>
          </w:p>
          <w:p w14:paraId="5E30286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enmark Turkish: n=8,183 (6.3%);</w:t>
            </w:r>
          </w:p>
          <w:p w14:paraId="788C1F4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enmark Iraq: n=6,150 (6.4%).</w:t>
            </w:r>
          </w:p>
          <w:p w14:paraId="3299221D" w14:textId="7EA3616A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2D9799CB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189D3" w14:textId="65AB3DC4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1125E7" w14:textId="17B824CA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3142725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12690" w14:textId="2656052C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Canad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1440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Ménard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B484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00103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Did not defin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3C5A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2714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0BA4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7684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Canadian White: n=767 (4.2%);</w:t>
            </w:r>
          </w:p>
          <w:p w14:paraId="0878128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Canadian South Asian: n=38 (11.1%);</w:t>
            </w:r>
          </w:p>
          <w:p w14:paraId="016BC1B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Canadian East Asia-Pacific Asian: n=163 (8.8%).</w:t>
            </w:r>
          </w:p>
          <w:p w14:paraId="1DF3D0A2" w14:textId="0924F41E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1C41D352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3CF03" w14:textId="173CBA54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921BF" w14:textId="71FE33C2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320758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96225" w14:textId="25E7DC3F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Australi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7028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Li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9493E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B929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IADPS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34DC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B712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One-ste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FF4C6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E3E7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Australian Asian migrants: n=491 (19.7%);                                                         Chinese Asian: n=1,000 (14.6%).</w:t>
            </w:r>
          </w:p>
          <w:p w14:paraId="024E98A0" w14:textId="16ED224F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4259C4E4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4B62D" w14:textId="178E3B11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A0588" w14:textId="04732FA1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3066817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DAE78" w14:textId="52907374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B0E6E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Liu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56DD3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305A8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IC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CB4E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Hospital base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3F414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7830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A5C43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American white: n=6,144 (11.2%);</w:t>
            </w:r>
          </w:p>
          <w:p w14:paraId="4482636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American Asian migrants: n=620 (24.2%);</w:t>
            </w:r>
          </w:p>
          <w:p w14:paraId="592D8525" w14:textId="19A7A764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American Arab migrants: n=1,274 (14.8%).</w:t>
            </w:r>
          </w:p>
        </w:tc>
      </w:tr>
      <w:tr w:rsidR="00A71BAB" w:rsidRPr="00E82C66" w14:paraId="7888450B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3409D" w14:textId="2A8B08A4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23433A" w14:textId="0CADDD9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318084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27C16" w14:textId="37A2E476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F228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Chen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D247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B8C6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self-repor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6B36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Community 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D1151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E324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BD68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Non-Hispanic White: n=1,216 (7.9%); </w:t>
            </w:r>
          </w:p>
          <w:p w14:paraId="4A523291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Asian: n= 890 (15.5%).</w:t>
            </w:r>
          </w:p>
          <w:p w14:paraId="4E6AC243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(Japanese: 7.9%; Korean: 9.2%; Chinese : 17.3; Vietnamese : 21.2%; Filipino: 15.0%; Indian: 24.9; Other Asian: 12.7%).</w:t>
            </w:r>
          </w:p>
          <w:p w14:paraId="70AB5928" w14:textId="2EA18A83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30F1421C" w14:textId="77777777" w:rsidTr="00E82C66">
        <w:trPr>
          <w:trHeight w:val="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DBE65" w14:textId="59F39492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905551" w14:textId="2521EDEB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304525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DE4DC" w14:textId="06D70966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1A04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Williams et al.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F24F4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9780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ED17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717D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two-step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ADA91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50g GCT if 1-hour glucose &gt;=7.8 mol/L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FB463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Whites: n=4,977 (4.5%);</w:t>
            </w:r>
          </w:p>
          <w:p w14:paraId="50F7FDE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lacks: n=2,148 (4.3%)</w:t>
            </w:r>
          </w:p>
          <w:p w14:paraId="54D53D4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Asian/Pacific Islander*: n=899 (9.9%); </w:t>
            </w:r>
          </w:p>
          <w:p w14:paraId="139C678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ispanics: n=245 (6.4%);</w:t>
            </w:r>
          </w:p>
          <w:p w14:paraId="723D136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Other races/ethnicities: n=854 (5.9%).</w:t>
            </w:r>
          </w:p>
          <w:p w14:paraId="2C1EB422" w14:textId="43EF7982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1A8C217C" w14:textId="77777777" w:rsidTr="00E82C66">
        <w:trPr>
          <w:trHeight w:val="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20A22" w14:textId="523FAAE6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lastRenderedPageBreak/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8E9BCB" w14:textId="6F4D8192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307738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B8BA6" w14:textId="7625ADEF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Australia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93C3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Wan et al.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7ECD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4B17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ICD-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819A4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Hospital based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C570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One-ste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3BF6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38A33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Australian White: n=28,594 (4.1%);</w:t>
            </w:r>
          </w:p>
          <w:p w14:paraId="32397296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Australian Chinese: n=3,419 (11.6%).</w:t>
            </w:r>
          </w:p>
          <w:p w14:paraId="60EDB6D6" w14:textId="4FC4045D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1613DCE1" w14:textId="77777777" w:rsidTr="00E82C66">
        <w:trPr>
          <w:trHeight w:val="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D618D" w14:textId="3923DD3D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C81871" w14:textId="21E4E38E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95012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406FD" w14:textId="5FFB8FCA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CC431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Janevic et al.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F730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D9F1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ICD-9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D791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A6C1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1DCA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A463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US-born white: n=49,072 (6.1%);                                     US-born Asian: n=72,461 (10.2%);                                          US-Asian immigrants born foreign: n=129,279 (15.1%);                                                                                       US-born Chinese: n=4,121 (9.2%);                                     US-Chinese immigrants born foreign: n=40,817 (11.6%);                                                                                                       US-born Indian: n=9,892 (12.8%);                                           US-Indian immigrants born foreign: n=17,766 (22.9%).  </w:t>
            </w:r>
          </w:p>
          <w:p w14:paraId="39A550A7" w14:textId="105CF520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2BBEF6FA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D5EC9" w14:textId="26256B53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BA458D" w14:textId="5DE7777B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686355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9FD98" w14:textId="275E7BA6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26904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Sanchalika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38C2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4B2D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ICD-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EF4C6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108A6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5B56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CF5E1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-born non-Hispanic white: n= 308,508 (3.5%);</w:t>
            </w:r>
          </w:p>
          <w:p w14:paraId="47617AD3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Sri Lankans: n= 192 (12.5%);</w:t>
            </w:r>
          </w:p>
          <w:p w14:paraId="01B1D27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angladeshis: n=833 (12.4%);</w:t>
            </w:r>
          </w:p>
          <w:p w14:paraId="1DE2C7B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Indians: n= 14,612 (11.0%);</w:t>
            </w:r>
          </w:p>
          <w:p w14:paraId="20156838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Pakistanis: n= 2,924 (10.4%).</w:t>
            </w:r>
          </w:p>
          <w:p w14:paraId="704BEC8E" w14:textId="0EA3205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7A055419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5A42B" w14:textId="57BB5E4B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C5F1EF" w14:textId="736472AB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518975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7ED2C" w14:textId="7B0B1F8A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28BD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Mone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CD084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81E03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WHO 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42C8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E511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B170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F8903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UK white: n=7,210 (1.8%);                                      </w:t>
            </w:r>
          </w:p>
          <w:p w14:paraId="153822A4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K-East Timorese Asian immigrants: n=42 (16.7%).</w:t>
            </w:r>
          </w:p>
          <w:p w14:paraId="2595AC72" w14:textId="6B3B2A00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5D67D733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8363F" w14:textId="2014881B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CBB678" w14:textId="2A49E65B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620138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5EFC5" w14:textId="68DF40F4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C2D1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Pu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A7AA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F8A5E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ICD-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C192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EDC2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12B2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210C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US Non-Hispanic White: n=9,011 (7.0%);                                US Non-Hispanic Black: n=432 (4.9%);                             US Hispanic: n=3,777 (13.3%);                       </w:t>
            </w:r>
          </w:p>
          <w:p w14:paraId="2639609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US Indian: n=5,069 (19.3%);                </w:t>
            </w:r>
          </w:p>
          <w:p w14:paraId="023BDF66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US Chinese: n=3,206 (15.3%);                           </w:t>
            </w:r>
          </w:p>
          <w:p w14:paraId="4DF5EB4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US Filipino: n=1,096 (19.0%);                             </w:t>
            </w:r>
          </w:p>
          <w:p w14:paraId="6E50B8F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US Japanese: n=682 (9.7%);                           </w:t>
            </w:r>
          </w:p>
          <w:p w14:paraId="29D5FF2E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US Korean: n=462 (12.9%);                              </w:t>
            </w:r>
          </w:p>
          <w:p w14:paraId="11AB5AF6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 Vietnamese: n=460 (18.8%).</w:t>
            </w:r>
          </w:p>
          <w:p w14:paraId="75CD3B46" w14:textId="515FDB01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3440E493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7B995" w14:textId="1E960FED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6164F5" w14:textId="6EB0C73E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650446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78535" w14:textId="3D23EDAA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Australi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E3AA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McDonald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D61A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7171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Australian Diabetes in Pregnancy Society</w:t>
            </w: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br/>
              <w:t xml:space="preserve">guideline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E5AC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Hospital base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E24D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One-ste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8390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185C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Born in Australia or New Zealand: n=1,932 (10.0%); </w:t>
            </w:r>
          </w:p>
          <w:p w14:paraId="78953BB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orn in Arab Stats: n=111 (10.8%) ;</w:t>
            </w:r>
          </w:p>
          <w:p w14:paraId="1021C0D1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orn in West and Central Aisa: n=138 (15.9%); Born in Southeast Asia: n=922 (17.5%);</w:t>
            </w:r>
          </w:p>
          <w:p w14:paraId="79EECED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orn in East Asia: n=154 (24.0%);</w:t>
            </w:r>
          </w:p>
          <w:p w14:paraId="598201C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orn in South Asia: n=673 (20.2%);</w:t>
            </w:r>
          </w:p>
          <w:p w14:paraId="6B8BB3F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orn in Africa: n=354 (9.6%);</w:t>
            </w:r>
          </w:p>
          <w:p w14:paraId="6984082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Born in Latin America: n=41 (9.8%); </w:t>
            </w:r>
          </w:p>
          <w:p w14:paraId="0939E96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orn in Oceania n=83 (13.3%);</w:t>
            </w:r>
          </w:p>
          <w:p w14:paraId="0DBD0751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orn in Europe and North America: n=202 (6.9%).</w:t>
            </w:r>
          </w:p>
          <w:p w14:paraId="27CE668D" w14:textId="7DE3E12D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7DB81576" w14:textId="77777777" w:rsidTr="00E82C66">
        <w:trPr>
          <w:trHeight w:val="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D9B78" w14:textId="394568EB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989527" w14:textId="11183DC2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56792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209AF" w14:textId="016AC873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Australia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A562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Abouzeid et al.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8701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FD161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Gestational diabetes mellitus – management guidelines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05F96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FFD4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3282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98C2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orn in Australia: n=209,344 (3.3%);</w:t>
            </w:r>
          </w:p>
          <w:p w14:paraId="2BD2DFD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Born in Oceania: n=6,464 (4.1%); </w:t>
            </w:r>
          </w:p>
          <w:p w14:paraId="53E1A72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orn in North-West Europe: n=9,723 (3.8%);</w:t>
            </w:r>
          </w:p>
          <w:p w14:paraId="12D7370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orn in Southern &amp; Eastern Europe</w:t>
            </w: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：</w:t>
            </w: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 n=6,814 (5.4%);</w:t>
            </w:r>
          </w:p>
          <w:p w14:paraId="6567AF0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Born in North Africa &amp; Middle East: n=5,470 (4.9%); </w:t>
            </w:r>
          </w:p>
          <w:p w14:paraId="55B3BB46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Born in South-East Asia: n=17,023 (8.4%); </w:t>
            </w:r>
          </w:p>
          <w:p w14:paraId="6B244AB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Born in North-East Asia: n=7,306 (10.0%); </w:t>
            </w:r>
          </w:p>
          <w:p w14:paraId="6A522F1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Born in Southern &amp; Central Asia: n=9,338 (9.7%); </w:t>
            </w:r>
          </w:p>
          <w:p w14:paraId="6DE611A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Born in Americas: n=3,472 (4.3%);</w:t>
            </w:r>
          </w:p>
          <w:p w14:paraId="2E40DEC8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Born in Sub-Saharan Africa: n=3,695 (5.6%); Born in Australia (indigenous): n=1,596 (2.6%); </w:t>
            </w:r>
          </w:p>
          <w:p w14:paraId="09AF7CB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nknown birth region: n=1,200 (3.9%).</w:t>
            </w:r>
          </w:p>
          <w:p w14:paraId="2C4F6A91" w14:textId="241BC151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388917E2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C5970" w14:textId="716E8EC6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lastRenderedPageBreak/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19C283" w14:textId="3D3F88F8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525965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FE40B" w14:textId="109EEDE9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C695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Janevic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2054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21484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ICD-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9F8F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14D5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FBC4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6847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Sub Saharan African: n=2,951 (4.5%);</w:t>
            </w:r>
          </w:p>
          <w:p w14:paraId="4014F4E4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Chinese: n=10,603 (7.2%);</w:t>
            </w:r>
          </w:p>
          <w:p w14:paraId="7F03ADF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South Central Asian: n=9,920 (15.8%); </w:t>
            </w:r>
          </w:p>
          <w:p w14:paraId="4B36909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Non-Hispanic Caribbean: n=16,339 (6.9%); </w:t>
            </w:r>
          </w:p>
          <w:p w14:paraId="07569874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Dominican: n=16,423 (4.8%); </w:t>
            </w:r>
          </w:p>
          <w:p w14:paraId="20233D36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Puerto Rican: n=4,432 (5.7%);</w:t>
            </w:r>
          </w:p>
          <w:p w14:paraId="02EFF466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Mexican: n=13,370 (6.8%); </w:t>
            </w:r>
          </w:p>
          <w:p w14:paraId="4A7F8DD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Central and South American: n=20,680 (6.4%). </w:t>
            </w:r>
          </w:p>
          <w:p w14:paraId="1A729349" w14:textId="2440E74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2B241D4F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61410" w14:textId="39975529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271698" w14:textId="6A001E03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302397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C9749" w14:textId="4347DE4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48D88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Khalil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6753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BC4E1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WHO 2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CB5E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BCB78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two-step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97EE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73D1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British white: n=57,564 (reference);                                                                                                 South Asian: n=3,645 (OR: 2.31, 95%CI: 1.90-2.80); </w:t>
            </w:r>
          </w:p>
          <w:p w14:paraId="1440547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East Asia: n=1,793 (OR 2.26, 95% CI:  1.72-2.96).</w:t>
            </w:r>
          </w:p>
          <w:p w14:paraId="02F5CF73" w14:textId="77229B02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37298BAA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531D3" w14:textId="22587F09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02818" w14:textId="2313667C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21089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53921" w14:textId="719AA606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Norwa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D79C8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Jenum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5E2D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C559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WHO 199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CECC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Community-base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392F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One-ste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9C1F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29EA3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Europeans: n= 313 (reference);                                                    South Asian: n= 188 (OR 2.24; 95% CI: 1.26-3.97); </w:t>
            </w:r>
          </w:p>
          <w:p w14:paraId="4B5C8365" w14:textId="6CA5C983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West Asian (middle east): n=112 (OR: 2.13; 95% CI: 1.12-4.08). </w:t>
            </w:r>
          </w:p>
        </w:tc>
      </w:tr>
      <w:tr w:rsidR="00A71BAB" w:rsidRPr="00E82C66" w14:paraId="0D303871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FC7A8" w14:textId="61EE60F8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F119F" w14:textId="4C42A62B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267657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B5C22" w14:textId="366EFA8F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A77F8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Makgoba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922F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FF8B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6204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252A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90C2E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5405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British white: n=107,906 (0.7%);                         </w:t>
            </w:r>
          </w:p>
          <w:p w14:paraId="307123C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South Asian: n=15,817 (1.9%);</w:t>
            </w:r>
          </w:p>
          <w:p w14:paraId="7F76D758" w14:textId="271130AF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</w:tr>
      <w:tr w:rsidR="00A71BAB" w:rsidRPr="00E82C66" w14:paraId="5FC219F5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20911" w14:textId="77DF0F7F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F4D864" w14:textId="5795667A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191396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285A1" w14:textId="3DA3DA2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Australi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D2AA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Wong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A5F9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15D8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Australian Diabetes in Pregnancy Society</w:t>
            </w: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br/>
              <w:t>guidelin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CBBE8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1AD44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two-step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0D874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50g GCT if 1-hour glucose &gt;=7.8 mol/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CB04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South-East Asian: n=207 (23.3%); </w:t>
            </w:r>
          </w:p>
          <w:p w14:paraId="15449C3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South Asian: n=160 (17.5%); </w:t>
            </w:r>
          </w:p>
          <w:p w14:paraId="0428E74F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Middle-Eastern: n=190 (21.1%); </w:t>
            </w:r>
          </w:p>
          <w:p w14:paraId="303E7D91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Pacific Islander: n=55 (27.3%); </w:t>
            </w:r>
          </w:p>
          <w:p w14:paraId="68640288" w14:textId="31888ED0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Anglo-European: n=215 (21.4%).</w:t>
            </w:r>
          </w:p>
        </w:tc>
      </w:tr>
      <w:tr w:rsidR="00A71BAB" w:rsidRPr="00E82C66" w14:paraId="1C2B6B0B" w14:textId="77777777" w:rsidTr="00E82C66">
        <w:trPr>
          <w:trHeight w:val="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AC431" w14:textId="5BA15803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4CEF64" w14:textId="542AEDED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554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54CC3" w14:textId="391E6672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EC130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Cripe et al.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61B1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A143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6CAD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1594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BB0B8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7634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Cambodian: n=3,858 (6.5%);</w:t>
            </w:r>
          </w:p>
          <w:p w14:paraId="63D86BD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Laotian: n=2,223 (6.7%);</w:t>
            </w:r>
          </w:p>
          <w:p w14:paraId="00AEEBA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Vietnamese: n=12,949 (8.2%);</w:t>
            </w:r>
          </w:p>
          <w:p w14:paraId="519354DC" w14:textId="4E8590A3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 born non-Hispanic white: n= 35,581 (4.2%).</w:t>
            </w:r>
          </w:p>
        </w:tc>
      </w:tr>
      <w:tr w:rsidR="00A71BAB" w:rsidRPr="00E82C66" w14:paraId="4339A789" w14:textId="77777777" w:rsidTr="00E82C66">
        <w:trPr>
          <w:trHeight w:val="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6523F" w14:textId="7052B2D5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DCDC23" w14:textId="24E24C11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103326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E1F25" w14:textId="4888B036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D8345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Kieffer et al.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1A3B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199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27F6B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F00D7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Community 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01131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083E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02AF9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Non-Hispanic white: n=6,877,668 (2.52%); </w:t>
            </w: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br/>
              <w:t xml:space="preserve">Non-Hispanic black: n=1,705,672 (2.33%); </w:t>
            </w: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br/>
              <w:t>Mexican: n=1,377,291 (2.29%);</w:t>
            </w: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br/>
              <w:t>Central and South American=277,224 (2.58%);</w:t>
            </w:r>
          </w:p>
          <w:p w14:paraId="48ED834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Puerto Rican: n=158,097 (3.23%);</w:t>
            </w: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br/>
              <w:t>Native American: n=107,536 (4.44%);</w:t>
            </w: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br/>
              <w:t>Filipino: n=89,766 (3.99%);</w:t>
            </w:r>
          </w:p>
          <w:p w14:paraId="5AD2E9B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Chinese: n=79,941 (4.02%);</w:t>
            </w:r>
          </w:p>
          <w:p w14:paraId="685D6CB8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Asian-Indian: n=37,292 (6.23%);</w:t>
            </w:r>
          </w:p>
          <w:p w14:paraId="6320BB1D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Cuban: n=35,821 (2.36%);</w:t>
            </w:r>
          </w:p>
          <w:p w14:paraId="79B7336E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Vietnamese: n=35,039 (2.49%);</w:t>
            </w:r>
          </w:p>
          <w:p w14:paraId="043CF262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Japanese: n=36,056 (2.51%)</w:t>
            </w:r>
          </w:p>
          <w:p w14:paraId="312B50F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Korean: n=24,702 (2.09%); </w:t>
            </w:r>
          </w:p>
          <w:p w14:paraId="65CE4336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awaiian: n=17,076 (2.93%);</w:t>
            </w:r>
          </w:p>
          <w:p w14:paraId="34F557E4" w14:textId="329AF5F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Samoan: n=4,743 (2.61%).</w:t>
            </w:r>
          </w:p>
        </w:tc>
      </w:tr>
      <w:tr w:rsidR="00A71BAB" w:rsidRPr="00E82C66" w14:paraId="406C9A9E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D0737" w14:textId="41B9573D" w:rsidR="00A71BAB" w:rsidRPr="00E82C66" w:rsidRDefault="00E42409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789480" w14:textId="2DDC9595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87982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A97A7" w14:textId="39F6005C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Australi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8D73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Ma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5CC0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1CB7E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8602A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 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DF85C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DB7BE" w14:textId="77777777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Did not defin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EB118" w14:textId="74544C03" w:rsidR="00A71BAB" w:rsidRPr="00E82C66" w:rsidRDefault="00A71BAB" w:rsidP="00A71BAB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Australia white: n=20,049 (1.8%);                                          Australia foreign-born Asian migrants: n=19,458 (3.6%); Australia foreign-born West Asian (middle east): n=10,171 (2.6%).</w:t>
            </w:r>
          </w:p>
        </w:tc>
      </w:tr>
      <w:tr w:rsidR="00B316C4" w:rsidRPr="00E82C66" w14:paraId="39728866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36674" w14:textId="305C8EC0" w:rsidR="00B316C4" w:rsidRP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316C4">
              <w:rPr>
                <w:rFonts w:eastAsia="DengXi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177F16" w14:textId="77777777" w:rsidR="00B316C4" w:rsidRPr="00B316C4" w:rsidRDefault="00B316C4" w:rsidP="00B316C4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212121"/>
                <w:sz w:val="16"/>
                <w:szCs w:val="16"/>
              </w:rPr>
            </w:pPr>
            <w:r w:rsidRPr="00B316C4">
              <w:rPr>
                <w:rFonts w:eastAsia="Times New Roman"/>
                <w:color w:val="212121"/>
                <w:sz w:val="16"/>
                <w:szCs w:val="16"/>
              </w:rPr>
              <w:t>1748263</w:t>
            </w:r>
          </w:p>
          <w:p w14:paraId="2A7E68DA" w14:textId="77777777" w:rsidR="00B316C4" w:rsidRP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93EA6" w14:textId="3C457B13" w:rsidR="00B316C4" w:rsidRP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Australi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53CC7" w14:textId="02E7839D" w:rsidR="00B316C4" w:rsidRP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Beischer et al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942EF" w14:textId="6872CDFD" w:rsidR="00B316C4" w:rsidRP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19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99DDA" w14:textId="462B0301" w:rsidR="00B316C4" w:rsidRP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WHO 19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96235" w14:textId="7A2C7FEF" w:rsidR="00B316C4" w:rsidRP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 xml:space="preserve">Hospital base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92C99" w14:textId="293A1C14" w:rsidR="00B316C4" w:rsidRP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One-ste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0BCE8" w14:textId="4C47DD09" w:rsidR="00B316C4" w:rsidRP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F5C93" w14:textId="77777777" w:rsid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Australian and New Zealand white: n=23, 257 (4.3%)</w:t>
            </w:r>
          </w:p>
          <w:p w14:paraId="41C1C052" w14:textId="77777777" w:rsid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Vietnam: n=1300 (7.3%)</w:t>
            </w:r>
          </w:p>
          <w:p w14:paraId="2A45869C" w14:textId="77777777" w:rsid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Chinese: n=653 (13.9%)</w:t>
            </w:r>
          </w:p>
          <w:p w14:paraId="483BCE9F" w14:textId="74903A0A" w:rsidR="00B316C4" w:rsidRPr="00B316C4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Indian: n=440 (15%)</w:t>
            </w:r>
          </w:p>
        </w:tc>
      </w:tr>
      <w:tr w:rsidR="00B316C4" w:rsidRPr="00E82C66" w14:paraId="6A2E569A" w14:textId="77777777" w:rsidTr="00E82C66">
        <w:trPr>
          <w:trHeight w:val="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48262" w14:textId="63B56A9D" w:rsidR="00B316C4" w:rsidRPr="00E82C66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>
              <w:rPr>
                <w:rFonts w:eastAsia="DengXi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E2B704" w14:textId="22021A55" w:rsidR="00B316C4" w:rsidRPr="00E82C66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277665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A9B0F" w14:textId="05E5CC7E" w:rsidR="00B316C4" w:rsidRPr="00E82C66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B3D6E" w14:textId="77777777" w:rsidR="00B316C4" w:rsidRPr="00E82C66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Samanta et al.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07A87" w14:textId="77777777" w:rsidR="00B316C4" w:rsidRPr="00E82C66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19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97783" w14:textId="77777777" w:rsidR="00B316C4" w:rsidRPr="00E82C66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WHO 19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AE110" w14:textId="77777777" w:rsidR="00B316C4" w:rsidRPr="00E82C66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9020C" w14:textId="77777777" w:rsidR="00B316C4" w:rsidRPr="00E82C66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One-ste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05B08" w14:textId="77777777" w:rsidR="00B316C4" w:rsidRPr="00E82C66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0FF1F" w14:textId="77777777" w:rsidR="00B316C4" w:rsidRPr="00E82C66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 xml:space="preserve">UK white: n=504 (0.02%);                                           </w:t>
            </w:r>
          </w:p>
          <w:p w14:paraId="7B183175" w14:textId="143E8805" w:rsidR="00B316C4" w:rsidRPr="00E82C66" w:rsidRDefault="00B316C4" w:rsidP="00B316C4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E82C66">
              <w:rPr>
                <w:rFonts w:eastAsia="DengXian"/>
                <w:color w:val="000000" w:themeColor="text1"/>
                <w:sz w:val="16"/>
                <w:szCs w:val="16"/>
              </w:rPr>
              <w:t>UK-Asian immigrants: n=314 (0.18%).</w:t>
            </w:r>
          </w:p>
        </w:tc>
      </w:tr>
    </w:tbl>
    <w:p w14:paraId="0EBD50F4" w14:textId="77777777" w:rsidR="00ED250E" w:rsidRPr="00E82C66" w:rsidRDefault="00ED250E" w:rsidP="00ED250E">
      <w:pPr>
        <w:rPr>
          <w:sz w:val="16"/>
          <w:szCs w:val="16"/>
        </w:rPr>
      </w:pPr>
      <w:r w:rsidRPr="00E82C66">
        <w:rPr>
          <w:sz w:val="16"/>
          <w:szCs w:val="16"/>
        </w:rPr>
        <w:t xml:space="preserve">Abbreviation: US: United States; UK: United Kingdom; CC: Carpenter-Coustan; WHO: World Health Organization; IADPSG: International Association of Diabetes and Pregnancy Study Groups; ICD: International Classification of Diabetes; GCT: glucose challenge test. </w:t>
      </w:r>
    </w:p>
    <w:p w14:paraId="0FD74F8D" w14:textId="77777777" w:rsidR="00F3405A" w:rsidRDefault="000E3B24"/>
    <w:sectPr w:rsidR="00F3405A" w:rsidSect="00ED250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397434"/>
    <w:multiLevelType w:val="multilevel"/>
    <w:tmpl w:val="5B7AC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xNzQ2NLcwMDE2szBT0lEKTi0uzszPAykwrwUAHSpASCwAAAA="/>
  </w:docVars>
  <w:rsids>
    <w:rsidRoot w:val="00ED250E"/>
    <w:rsid w:val="000C6464"/>
    <w:rsid w:val="000D39A8"/>
    <w:rsid w:val="000E3B24"/>
    <w:rsid w:val="00111783"/>
    <w:rsid w:val="002648F1"/>
    <w:rsid w:val="002D4F7C"/>
    <w:rsid w:val="004349F0"/>
    <w:rsid w:val="00461A6F"/>
    <w:rsid w:val="0052268F"/>
    <w:rsid w:val="006E16DD"/>
    <w:rsid w:val="0079019B"/>
    <w:rsid w:val="00A71BAB"/>
    <w:rsid w:val="00A95580"/>
    <w:rsid w:val="00B316C4"/>
    <w:rsid w:val="00DD1245"/>
    <w:rsid w:val="00E42409"/>
    <w:rsid w:val="00E7145B"/>
    <w:rsid w:val="00E74290"/>
    <w:rsid w:val="00E82C66"/>
    <w:rsid w:val="00ED250E"/>
    <w:rsid w:val="00F2578B"/>
    <w:rsid w:val="00F6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80D81"/>
  <w15:chartTrackingRefBased/>
  <w15:docId w15:val="{937303AA-F658-46EE-9EA5-F5742EB00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50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A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A6F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B316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16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1" ma:contentTypeDescription="Create a new document." ma:contentTypeScope="" ma:versionID="564f59f88179ff48a95e4c0a3965a740">
  <xsd:schema xmlns:xsd="http://www.w3.org/2001/XMLSchema" xmlns:xs="http://www.w3.org/2001/XMLSchema" xmlns:p="http://schemas.microsoft.com/office/2006/metadata/properties" xmlns:ns3="edab3b94-ef4b-4a64-a669-ecc2d32dd3f6" targetNamespace="http://schemas.microsoft.com/office/2006/metadata/properties" ma:root="true" ma:fieldsID="48af589554830ec864cc7a0e91775f7e" ns3:_="">
    <xsd:import namespace="edab3b94-ef4b-4a64-a669-ecc2d32dd3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A0074A-A436-4D4A-8646-70CE342219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EBAA27-1C92-439C-90B1-B52E53334B8E}">
  <ds:schemaRefs>
    <ds:schemaRef ds:uri="http://schemas.microsoft.com/office/2006/documentManagement/types"/>
    <ds:schemaRef ds:uri="http://schemas.microsoft.com/office/infopath/2007/PartnerControls"/>
    <ds:schemaRef ds:uri="edab3b94-ef4b-4a64-a669-ecc2d32dd3f6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340E605-0FF0-4613-8D0B-D2594557537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92</Words>
  <Characters>793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jun</dc:creator>
  <cp:keywords/>
  <dc:description/>
  <cp:lastModifiedBy>Li Lingjun</cp:lastModifiedBy>
  <cp:revision>2</cp:revision>
  <dcterms:created xsi:type="dcterms:W3CDTF">2021-11-21T02:05:00Z</dcterms:created>
  <dcterms:modified xsi:type="dcterms:W3CDTF">2021-11-21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